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center" w:tblpY="420"/>
        <w:tblW w:w="1430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9"/>
        <w:gridCol w:w="1226"/>
        <w:gridCol w:w="546"/>
        <w:gridCol w:w="631"/>
        <w:gridCol w:w="1309"/>
        <w:gridCol w:w="546"/>
        <w:gridCol w:w="631"/>
        <w:gridCol w:w="1312"/>
        <w:gridCol w:w="546"/>
        <w:gridCol w:w="734"/>
        <w:gridCol w:w="1297"/>
        <w:gridCol w:w="546"/>
        <w:gridCol w:w="734"/>
        <w:gridCol w:w="1525"/>
        <w:gridCol w:w="546"/>
        <w:gridCol w:w="734"/>
      </w:tblGrid>
      <w:tr w:rsidR="00823853" w:rsidRPr="00494ABC" w14:paraId="359F86D4" w14:textId="77777777" w:rsidTr="00823853">
        <w:tc>
          <w:tcPr>
            <w:tcW w:w="1439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5FEFA0" w14:textId="77777777" w:rsidR="00F34150" w:rsidRPr="00494ABC" w:rsidRDefault="00000000" w:rsidP="0082385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494ABC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03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78A7DC" w14:textId="77777777" w:rsidR="00F34150" w:rsidRPr="00494ABC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94ABC">
              <w:rPr>
                <w:rFonts w:eastAsia="Times New Roman"/>
                <w:b/>
                <w:bCs/>
                <w:sz w:val="18"/>
                <w:szCs w:val="18"/>
              </w:rPr>
              <w:t>Model 2a</w:t>
            </w:r>
          </w:p>
        </w:tc>
        <w:tc>
          <w:tcPr>
            <w:tcW w:w="2486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CCA1D9" w14:textId="77777777" w:rsidR="00F34150" w:rsidRPr="00494ABC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94ABC">
              <w:rPr>
                <w:rFonts w:eastAsia="Times New Roman"/>
                <w:b/>
                <w:bCs/>
                <w:sz w:val="18"/>
                <w:szCs w:val="18"/>
              </w:rPr>
              <w:t>Model 2b</w:t>
            </w:r>
          </w:p>
        </w:tc>
        <w:tc>
          <w:tcPr>
            <w:tcW w:w="2592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69F680" w14:textId="77777777" w:rsidR="00F34150" w:rsidRPr="00494ABC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94ABC">
              <w:rPr>
                <w:rFonts w:eastAsia="Times New Roman"/>
                <w:b/>
                <w:bCs/>
                <w:sz w:val="18"/>
                <w:szCs w:val="18"/>
              </w:rPr>
              <w:t>Model 3a</w:t>
            </w:r>
          </w:p>
        </w:tc>
        <w:tc>
          <w:tcPr>
            <w:tcW w:w="2577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2238EE" w14:textId="77777777" w:rsidR="00F34150" w:rsidRPr="00494ABC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94ABC">
              <w:rPr>
                <w:rFonts w:eastAsia="Times New Roman"/>
                <w:b/>
                <w:bCs/>
                <w:sz w:val="18"/>
                <w:szCs w:val="18"/>
              </w:rPr>
              <w:t>Model 3b</w:t>
            </w:r>
          </w:p>
        </w:tc>
        <w:tc>
          <w:tcPr>
            <w:tcW w:w="2805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EEF7A6" w14:textId="77777777" w:rsidR="00F34150" w:rsidRPr="00494ABC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494ABC">
              <w:rPr>
                <w:rFonts w:eastAsia="Times New Roman"/>
                <w:b/>
                <w:bCs/>
                <w:sz w:val="18"/>
                <w:szCs w:val="18"/>
              </w:rPr>
              <w:t>Model 3c</w:t>
            </w:r>
          </w:p>
        </w:tc>
      </w:tr>
      <w:tr w:rsidR="00494ABC" w:rsidRPr="00494ABC" w14:paraId="25D7D883" w14:textId="77777777" w:rsidTr="00823853">
        <w:tc>
          <w:tcPr>
            <w:tcW w:w="1439" w:type="dxa"/>
            <w:tcBorders>
              <w:bottom w:val="single" w:sz="6" w:space="0" w:color="auto"/>
            </w:tcBorders>
            <w:vAlign w:val="center"/>
            <w:hideMark/>
          </w:tcPr>
          <w:p w14:paraId="44043F98" w14:textId="77777777" w:rsidR="00F34150" w:rsidRPr="00494ABC" w:rsidRDefault="00000000" w:rsidP="00823853">
            <w:pPr>
              <w:rPr>
                <w:rFonts w:eastAsia="Times New Roman"/>
                <w:i/>
                <w:iCs/>
                <w:sz w:val="18"/>
                <w:szCs w:val="18"/>
              </w:rPr>
            </w:pPr>
            <w:r w:rsidRPr="00494ABC">
              <w:rPr>
                <w:rFonts w:eastAsia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226" w:type="dxa"/>
            <w:tcBorders>
              <w:bottom w:val="single" w:sz="6" w:space="0" w:color="auto"/>
            </w:tcBorders>
            <w:vAlign w:val="center"/>
            <w:hideMark/>
          </w:tcPr>
          <w:p w14:paraId="7208761E" w14:textId="77777777" w:rsidR="00F34150" w:rsidRPr="00494ABC" w:rsidRDefault="00000000" w:rsidP="00823853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494ABC">
              <w:rPr>
                <w:rFonts w:eastAsia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A85D2D" w14:textId="77777777" w:rsidR="00F34150" w:rsidRPr="00494ABC" w:rsidRDefault="00000000" w:rsidP="00823853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494ABC">
              <w:rPr>
                <w:rFonts w:eastAsia="Times New Roman"/>
                <w:i/>
                <w:iCs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0B5FFD" w14:textId="77777777" w:rsidR="00F34150" w:rsidRPr="00494ABC" w:rsidRDefault="00000000" w:rsidP="00823853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494ABC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09" w:type="dxa"/>
            <w:tcBorders>
              <w:bottom w:val="single" w:sz="6" w:space="0" w:color="auto"/>
            </w:tcBorders>
            <w:vAlign w:val="center"/>
            <w:hideMark/>
          </w:tcPr>
          <w:p w14:paraId="5E6E422D" w14:textId="77777777" w:rsidR="00F34150" w:rsidRPr="00494ABC" w:rsidRDefault="00000000" w:rsidP="00823853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494ABC">
              <w:rPr>
                <w:rFonts w:eastAsia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EDAD50" w14:textId="77777777" w:rsidR="00F34150" w:rsidRPr="00494ABC" w:rsidRDefault="00000000" w:rsidP="00823853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494ABC">
              <w:rPr>
                <w:rFonts w:eastAsia="Times New Roman"/>
                <w:i/>
                <w:iCs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1E9E4C" w14:textId="77777777" w:rsidR="00F34150" w:rsidRPr="00494ABC" w:rsidRDefault="00000000" w:rsidP="00823853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494ABC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12" w:type="dxa"/>
            <w:tcBorders>
              <w:bottom w:val="single" w:sz="6" w:space="0" w:color="auto"/>
            </w:tcBorders>
            <w:vAlign w:val="center"/>
            <w:hideMark/>
          </w:tcPr>
          <w:p w14:paraId="5CAB80FB" w14:textId="77777777" w:rsidR="00F34150" w:rsidRPr="00494ABC" w:rsidRDefault="00000000" w:rsidP="00823853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494ABC">
              <w:rPr>
                <w:rFonts w:eastAsia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7FFFF1" w14:textId="77777777" w:rsidR="00F34150" w:rsidRPr="00494ABC" w:rsidRDefault="00000000" w:rsidP="00823853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494ABC">
              <w:rPr>
                <w:rFonts w:eastAsia="Times New Roman"/>
                <w:i/>
                <w:iCs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8A8376" w14:textId="77777777" w:rsidR="00F34150" w:rsidRPr="00494ABC" w:rsidRDefault="00000000" w:rsidP="00823853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494ABC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97" w:type="dxa"/>
            <w:tcBorders>
              <w:bottom w:val="single" w:sz="6" w:space="0" w:color="auto"/>
            </w:tcBorders>
            <w:vAlign w:val="center"/>
            <w:hideMark/>
          </w:tcPr>
          <w:p w14:paraId="6BE22792" w14:textId="77777777" w:rsidR="00F34150" w:rsidRPr="00494ABC" w:rsidRDefault="00000000" w:rsidP="00823853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494ABC">
              <w:rPr>
                <w:rFonts w:eastAsia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1506D8" w14:textId="77777777" w:rsidR="00F34150" w:rsidRPr="00494ABC" w:rsidRDefault="00000000" w:rsidP="00823853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494ABC">
              <w:rPr>
                <w:rFonts w:eastAsia="Times New Roman"/>
                <w:i/>
                <w:iCs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B48194" w14:textId="77777777" w:rsidR="00F34150" w:rsidRPr="00494ABC" w:rsidRDefault="00000000" w:rsidP="00823853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494ABC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25" w:type="dxa"/>
            <w:tcBorders>
              <w:bottom w:val="single" w:sz="6" w:space="0" w:color="auto"/>
            </w:tcBorders>
            <w:vAlign w:val="center"/>
            <w:hideMark/>
          </w:tcPr>
          <w:p w14:paraId="12DC074D" w14:textId="77777777" w:rsidR="00F34150" w:rsidRPr="00494ABC" w:rsidRDefault="00000000" w:rsidP="00823853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494ABC">
              <w:rPr>
                <w:rFonts w:eastAsia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10C41B" w14:textId="77777777" w:rsidR="00F34150" w:rsidRPr="00494ABC" w:rsidRDefault="00000000" w:rsidP="00823853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494ABC">
              <w:rPr>
                <w:rFonts w:eastAsia="Times New Roman"/>
                <w:i/>
                <w:iCs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3FFCF4" w14:textId="77777777" w:rsidR="00F34150" w:rsidRPr="00494ABC" w:rsidRDefault="00000000" w:rsidP="00823853">
            <w:pPr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494ABC">
              <w:rPr>
                <w:rFonts w:eastAsia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494ABC" w:rsidRPr="00494ABC" w14:paraId="2A6677AE" w14:textId="77777777" w:rsidTr="00823853">
        <w:tc>
          <w:tcPr>
            <w:tcW w:w="1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9D215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survey</w:t>
            </w:r>
          </w:p>
        </w:tc>
        <w:tc>
          <w:tcPr>
            <w:tcW w:w="12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D6E2E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1</w:t>
            </w:r>
            <w:r w:rsidRPr="00494ABC">
              <w:rPr>
                <w:rFonts w:eastAsia="Times New Roman"/>
                <w:sz w:val="18"/>
                <w:szCs w:val="18"/>
              </w:rPr>
              <w:br/>
              <w:t>(-0.01 – 0.0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8D2E6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F8285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394</w:t>
            </w: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EEE4D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1</w:t>
            </w:r>
            <w:r w:rsidRPr="00494ABC">
              <w:rPr>
                <w:rFonts w:eastAsia="Times New Roman"/>
                <w:sz w:val="18"/>
                <w:szCs w:val="18"/>
              </w:rPr>
              <w:br/>
              <w:t>(-0.01 – 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8CC7A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92941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331</w:t>
            </w:r>
          </w:p>
        </w:tc>
        <w:tc>
          <w:tcPr>
            <w:tcW w:w="13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080A5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-0.14</w:t>
            </w: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br/>
              <w:t>(-0.15 – -0.1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43892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B11FA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12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D94F6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-0.14</w:t>
            </w: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br/>
              <w:t>(-0.16 – -0.1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885D8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39F8F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15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D26F6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-0.14</w:t>
            </w: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br/>
              <w:t>(-0.15 – -0.1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C8881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D8E3D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</w:tr>
      <w:tr w:rsidR="00494ABC" w:rsidRPr="00494ABC" w14:paraId="1FFC38CE" w14:textId="77777777" w:rsidTr="00823853">
        <w:tc>
          <w:tcPr>
            <w:tcW w:w="1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A068F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cravings</w:t>
            </w:r>
          </w:p>
        </w:tc>
        <w:tc>
          <w:tcPr>
            <w:tcW w:w="12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A6633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6</w:t>
            </w:r>
            <w:r w:rsidRPr="00494ABC">
              <w:rPr>
                <w:rFonts w:eastAsia="Times New Roman"/>
                <w:sz w:val="18"/>
                <w:szCs w:val="18"/>
              </w:rPr>
              <w:br/>
              <w:t>(-0.02 – 0.1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FB2F4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1215E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138</w:t>
            </w: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9EE30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-0.20</w:t>
            </w:r>
            <w:r w:rsidRPr="00494ABC">
              <w:rPr>
                <w:rFonts w:eastAsia="Times New Roman"/>
                <w:sz w:val="18"/>
                <w:szCs w:val="18"/>
              </w:rPr>
              <w:br/>
              <w:t>(-0.44 – 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37584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006C6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104</w:t>
            </w:r>
          </w:p>
        </w:tc>
        <w:tc>
          <w:tcPr>
            <w:tcW w:w="13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087C9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0.08</w:t>
            </w: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br/>
              <w:t>(0.02 – 0.1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60A27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055BB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Style w:val="Strong"/>
                <w:rFonts w:eastAsia="Times New Roman"/>
                <w:sz w:val="18"/>
                <w:szCs w:val="18"/>
              </w:rPr>
              <w:t>0.004</w:t>
            </w:r>
          </w:p>
        </w:tc>
        <w:tc>
          <w:tcPr>
            <w:tcW w:w="12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5BF6D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5</w:t>
            </w:r>
            <w:r w:rsidRPr="00494ABC">
              <w:rPr>
                <w:rFonts w:eastAsia="Times New Roman"/>
                <w:sz w:val="18"/>
                <w:szCs w:val="18"/>
              </w:rPr>
              <w:br/>
              <w:t>(-0.02 – 0.1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D7FEF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1A44F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150</w:t>
            </w:r>
          </w:p>
        </w:tc>
        <w:tc>
          <w:tcPr>
            <w:tcW w:w="15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90BD2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-0.12</w:t>
            </w:r>
            <w:r w:rsidRPr="00494ABC">
              <w:rPr>
                <w:rFonts w:eastAsia="Times New Roman"/>
                <w:sz w:val="18"/>
                <w:szCs w:val="18"/>
              </w:rPr>
              <w:br/>
              <w:t>(-0.34 – 0.1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735B5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41FFF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291</w:t>
            </w:r>
          </w:p>
        </w:tc>
      </w:tr>
      <w:tr w:rsidR="00494ABC" w:rsidRPr="00494ABC" w14:paraId="221DF933" w14:textId="77777777" w:rsidTr="00823853">
        <w:tc>
          <w:tcPr>
            <w:tcW w:w="1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BEF09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habit</w:t>
            </w:r>
          </w:p>
        </w:tc>
        <w:tc>
          <w:tcPr>
            <w:tcW w:w="12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DE897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7</w:t>
            </w:r>
            <w:r w:rsidRPr="00494ABC">
              <w:rPr>
                <w:rFonts w:eastAsia="Times New Roman"/>
                <w:sz w:val="18"/>
                <w:szCs w:val="18"/>
              </w:rPr>
              <w:br/>
              <w:t>(-0.01 – 0.1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0A4CD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F0BF0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79</w:t>
            </w: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9CA42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-0.09</w:t>
            </w:r>
            <w:r w:rsidRPr="00494ABC">
              <w:rPr>
                <w:rFonts w:eastAsia="Times New Roman"/>
                <w:sz w:val="18"/>
                <w:szCs w:val="18"/>
              </w:rPr>
              <w:br/>
              <w:t>(-0.25 – 0.0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1182C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933CA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247</w:t>
            </w:r>
          </w:p>
        </w:tc>
        <w:tc>
          <w:tcPr>
            <w:tcW w:w="13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4A41F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-0.11</w:t>
            </w: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br/>
              <w:t>(-0.16 – -0.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92E01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68FB0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12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33D0A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-0.11</w:t>
            </w: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br/>
              <w:t>(-0.16 – -0.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963E8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A6265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15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D8F7D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-0.22</w:t>
            </w: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br/>
              <w:t>(-0.37 – -0.0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67D3D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F43EE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Style w:val="Strong"/>
                <w:rFonts w:eastAsia="Times New Roman"/>
                <w:sz w:val="18"/>
                <w:szCs w:val="18"/>
              </w:rPr>
              <w:t>0.003</w:t>
            </w:r>
          </w:p>
        </w:tc>
      </w:tr>
      <w:tr w:rsidR="00494ABC" w:rsidRPr="00494ABC" w14:paraId="3ACD825B" w14:textId="77777777" w:rsidTr="00823853">
        <w:tc>
          <w:tcPr>
            <w:tcW w:w="1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DD731" w14:textId="4E59628E" w:rsidR="00F34150" w:rsidRPr="00494ABC" w:rsidRDefault="00494ABC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Cravings</w:t>
            </w:r>
            <w:r>
              <w:rPr>
                <w:rFonts w:eastAsia="Times New Roman"/>
                <w:sz w:val="18"/>
                <w:szCs w:val="18"/>
              </w:rPr>
              <w:t xml:space="preserve"> x</w:t>
            </w:r>
            <w:r w:rsidRPr="00494ABC">
              <w:rPr>
                <w:rFonts w:eastAsia="Times New Roman"/>
                <w:sz w:val="18"/>
                <w:szCs w:val="18"/>
              </w:rPr>
              <w:t xml:space="preserve"> habit</w:t>
            </w:r>
          </w:p>
        </w:tc>
        <w:tc>
          <w:tcPr>
            <w:tcW w:w="12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55F73" w14:textId="77777777" w:rsidR="00F34150" w:rsidRPr="00494ABC" w:rsidRDefault="00F34150" w:rsidP="0082385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B80F1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E5FF0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3517B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0.07</w:t>
            </w: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br/>
              <w:t>(0.01 – 0.1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9A69C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9A116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Style w:val="Strong"/>
                <w:rFonts w:eastAsia="Times New Roman"/>
                <w:sz w:val="18"/>
                <w:szCs w:val="18"/>
              </w:rPr>
              <w:t>0.027</w:t>
            </w:r>
          </w:p>
        </w:tc>
        <w:tc>
          <w:tcPr>
            <w:tcW w:w="13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5B0EB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0FEBD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96A8E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9B7E2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01AF6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7429B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31C3C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F013E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F5A06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494ABC" w:rsidRPr="00494ABC" w14:paraId="06D9CF10" w14:textId="77777777" w:rsidTr="00823853">
        <w:tc>
          <w:tcPr>
            <w:tcW w:w="1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E9F4B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proactive strat</w:t>
            </w:r>
          </w:p>
        </w:tc>
        <w:tc>
          <w:tcPr>
            <w:tcW w:w="12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1EFF7" w14:textId="77777777" w:rsidR="00F34150" w:rsidRPr="00494ABC" w:rsidRDefault="00F34150" w:rsidP="0082385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FA9FB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8AE18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B9322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8439C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6A3B8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3A0D6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0</w:t>
            </w:r>
            <w:r w:rsidRPr="00494ABC">
              <w:rPr>
                <w:rFonts w:eastAsia="Times New Roman"/>
                <w:sz w:val="18"/>
                <w:szCs w:val="18"/>
              </w:rPr>
              <w:br/>
              <w:t>(-0.04 – 0.04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E0729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58C6E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996</w:t>
            </w:r>
          </w:p>
        </w:tc>
        <w:tc>
          <w:tcPr>
            <w:tcW w:w="12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93E51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-0.04</w:t>
            </w:r>
            <w:r w:rsidRPr="00494ABC">
              <w:rPr>
                <w:rFonts w:eastAsia="Times New Roman"/>
                <w:sz w:val="18"/>
                <w:szCs w:val="18"/>
              </w:rPr>
              <w:br/>
              <w:t>(-0.15 – 0.07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8618B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31392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441</w:t>
            </w:r>
          </w:p>
        </w:tc>
        <w:tc>
          <w:tcPr>
            <w:tcW w:w="15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2AE78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-0.72</w:t>
            </w: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br/>
              <w:t>(-1.22 – -0.23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BF0AF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D412B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Style w:val="Strong"/>
                <w:rFonts w:eastAsia="Times New Roman"/>
                <w:sz w:val="18"/>
                <w:szCs w:val="18"/>
              </w:rPr>
              <w:t>0.004</w:t>
            </w:r>
          </w:p>
        </w:tc>
      </w:tr>
      <w:tr w:rsidR="00494ABC" w:rsidRPr="00494ABC" w14:paraId="563BFA0B" w14:textId="77777777" w:rsidTr="00823853">
        <w:tc>
          <w:tcPr>
            <w:tcW w:w="1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95461" w14:textId="28FC3EBC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 xml:space="preserve">cravings </w:t>
            </w:r>
            <w:r w:rsidR="00494ABC">
              <w:rPr>
                <w:rFonts w:eastAsia="Times New Roman"/>
                <w:sz w:val="18"/>
                <w:szCs w:val="18"/>
              </w:rPr>
              <w:t>x</w:t>
            </w:r>
            <w:r w:rsidRPr="00494ABC">
              <w:rPr>
                <w:rFonts w:eastAsia="Times New Roman"/>
                <w:sz w:val="18"/>
                <w:szCs w:val="18"/>
              </w:rPr>
              <w:t xml:space="preserve"> proactive</w:t>
            </w:r>
            <w:r w:rsidRPr="00494ABC">
              <w:rPr>
                <w:rFonts w:eastAsia="Times New Roman"/>
                <w:sz w:val="18"/>
                <w:szCs w:val="18"/>
              </w:rPr>
              <w:br/>
              <w:t>strat</w:t>
            </w:r>
          </w:p>
        </w:tc>
        <w:tc>
          <w:tcPr>
            <w:tcW w:w="12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6F696" w14:textId="77777777" w:rsidR="00F34150" w:rsidRPr="00494ABC" w:rsidRDefault="00F34150" w:rsidP="0082385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EC150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B1EAF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50CE5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C87A1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C0E8B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6C947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4A062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97F2F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0EEAA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2</w:t>
            </w:r>
            <w:r w:rsidRPr="00494ABC">
              <w:rPr>
                <w:rFonts w:eastAsia="Times New Roman"/>
                <w:sz w:val="18"/>
                <w:szCs w:val="18"/>
              </w:rPr>
              <w:br/>
              <w:t>(-0.03 – 0.06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0B944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02072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405</w:t>
            </w:r>
          </w:p>
        </w:tc>
        <w:tc>
          <w:tcPr>
            <w:tcW w:w="15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99ED7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0.28</w:t>
            </w: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br/>
              <w:t>(0.11 – 0.45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F6763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E0D2A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Style w:val="Strong"/>
                <w:rFonts w:eastAsia="Times New Roman"/>
                <w:sz w:val="18"/>
                <w:szCs w:val="18"/>
              </w:rPr>
              <w:t>0.001</w:t>
            </w:r>
          </w:p>
        </w:tc>
      </w:tr>
      <w:tr w:rsidR="00494ABC" w:rsidRPr="00494ABC" w14:paraId="1756BA51" w14:textId="77777777" w:rsidTr="00823853">
        <w:tc>
          <w:tcPr>
            <w:tcW w:w="1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46684" w14:textId="367411A2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 xml:space="preserve">habit </w:t>
            </w:r>
            <w:r w:rsidR="00494ABC">
              <w:rPr>
                <w:rFonts w:eastAsia="Times New Roman"/>
                <w:sz w:val="18"/>
                <w:szCs w:val="18"/>
              </w:rPr>
              <w:t>x</w:t>
            </w:r>
            <w:r w:rsidRPr="00494ABC">
              <w:rPr>
                <w:rFonts w:eastAsia="Times New Roman"/>
                <w:sz w:val="18"/>
                <w:szCs w:val="18"/>
              </w:rPr>
              <w:t xml:space="preserve"> cravings</w:t>
            </w:r>
          </w:p>
        </w:tc>
        <w:tc>
          <w:tcPr>
            <w:tcW w:w="12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DACB9" w14:textId="77777777" w:rsidR="00F34150" w:rsidRPr="00494ABC" w:rsidRDefault="00F34150" w:rsidP="0082385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7F5B8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A7CBE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06A40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9025F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CF0B8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BA67F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F464E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8F4F3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A0D95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7D7FB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5A3A2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34377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5</w:t>
            </w:r>
            <w:r w:rsidRPr="00494ABC">
              <w:rPr>
                <w:rFonts w:eastAsia="Times New Roman"/>
                <w:sz w:val="18"/>
                <w:szCs w:val="18"/>
              </w:rPr>
              <w:br/>
              <w:t>(-0.01 – 0.10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FD5E5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D655E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116</w:t>
            </w:r>
          </w:p>
        </w:tc>
      </w:tr>
      <w:tr w:rsidR="00494ABC" w:rsidRPr="00494ABC" w14:paraId="05E7B93A" w14:textId="77777777" w:rsidTr="00823853">
        <w:tc>
          <w:tcPr>
            <w:tcW w:w="1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66FF1" w14:textId="1AAAD5A2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 xml:space="preserve">habit </w:t>
            </w:r>
            <w:r w:rsidR="00494ABC">
              <w:rPr>
                <w:rFonts w:eastAsia="Times New Roman"/>
                <w:sz w:val="18"/>
                <w:szCs w:val="18"/>
              </w:rPr>
              <w:t>x</w:t>
            </w:r>
            <w:r w:rsidRPr="00494ABC">
              <w:rPr>
                <w:rFonts w:eastAsia="Times New Roman"/>
                <w:sz w:val="18"/>
                <w:szCs w:val="18"/>
              </w:rPr>
              <w:t xml:space="preserve"> proactive strat</w:t>
            </w:r>
          </w:p>
        </w:tc>
        <w:tc>
          <w:tcPr>
            <w:tcW w:w="12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16B6F" w14:textId="77777777" w:rsidR="00F34150" w:rsidRPr="00494ABC" w:rsidRDefault="00F34150" w:rsidP="0082385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356F7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C332D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3F8F9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34810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08553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79020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106B2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ACA29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A4528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C0D90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1202F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C80DE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0.17</w:t>
            </w: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br/>
              <w:t>(0.05 – 0.29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89DA9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55480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Style w:val="Strong"/>
                <w:rFonts w:eastAsia="Times New Roman"/>
                <w:sz w:val="18"/>
                <w:szCs w:val="18"/>
              </w:rPr>
              <w:t>0.004</w:t>
            </w:r>
          </w:p>
        </w:tc>
      </w:tr>
      <w:tr w:rsidR="00494ABC" w:rsidRPr="00494ABC" w14:paraId="42D43759" w14:textId="77777777" w:rsidTr="00823853">
        <w:tc>
          <w:tcPr>
            <w:tcW w:w="14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989F7" w14:textId="31CF7550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 xml:space="preserve">(habit </w:t>
            </w:r>
            <w:r w:rsidR="00494ABC">
              <w:rPr>
                <w:rFonts w:eastAsia="Times New Roman"/>
                <w:sz w:val="18"/>
                <w:szCs w:val="18"/>
              </w:rPr>
              <w:t>x</w:t>
            </w:r>
            <w:r w:rsidRPr="00494ABC">
              <w:rPr>
                <w:rFonts w:eastAsia="Times New Roman"/>
                <w:sz w:val="18"/>
                <w:szCs w:val="18"/>
              </w:rPr>
              <w:t xml:space="preserve"> cravings) </w:t>
            </w:r>
            <w:r w:rsidR="00494ABC">
              <w:rPr>
                <w:rFonts w:eastAsia="Times New Roman"/>
                <w:sz w:val="18"/>
                <w:szCs w:val="18"/>
              </w:rPr>
              <w:t>x</w:t>
            </w:r>
            <w:r w:rsidRPr="00494ABC">
              <w:rPr>
                <w:rFonts w:eastAsia="Times New Roman"/>
                <w:sz w:val="18"/>
                <w:szCs w:val="18"/>
              </w:rPr>
              <w:br/>
              <w:t>proactive strat</w:t>
            </w:r>
          </w:p>
        </w:tc>
        <w:tc>
          <w:tcPr>
            <w:tcW w:w="12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E7C6E" w14:textId="77777777" w:rsidR="00F34150" w:rsidRPr="00494ABC" w:rsidRDefault="00F34150" w:rsidP="00823853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86E8A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5712A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3013E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38F14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4BDCA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3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1F22E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4BC09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E5959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2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66806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18CF6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9B0F3" w14:textId="77777777" w:rsidR="00F34150" w:rsidRPr="00494ABC" w:rsidRDefault="00F3415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2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65696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-0.07</w:t>
            </w: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br/>
              <w:t>(-0.11 – -0.02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47928" w14:textId="77777777" w:rsidR="00F34150" w:rsidRPr="002E47DB" w:rsidRDefault="00000000" w:rsidP="00823853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2E47DB">
              <w:rPr>
                <w:rFonts w:eastAsia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8C401" w14:textId="77777777" w:rsidR="00F34150" w:rsidRPr="00494ABC" w:rsidRDefault="00000000" w:rsidP="00823853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494ABC">
              <w:rPr>
                <w:rStyle w:val="Strong"/>
                <w:rFonts w:eastAsia="Times New Roman"/>
                <w:sz w:val="18"/>
                <w:szCs w:val="18"/>
              </w:rPr>
              <w:t>0.002</w:t>
            </w:r>
          </w:p>
        </w:tc>
      </w:tr>
      <w:tr w:rsidR="00F34150" w:rsidRPr="00494ABC" w14:paraId="07554D1D" w14:textId="77777777" w:rsidTr="00823853">
        <w:tc>
          <w:tcPr>
            <w:tcW w:w="14302" w:type="dxa"/>
            <w:gridSpan w:val="1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5C3B21" w14:textId="77777777" w:rsidR="00F34150" w:rsidRPr="00494ABC" w:rsidRDefault="00000000" w:rsidP="00823853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494ABC">
              <w:rPr>
                <w:rFonts w:eastAsia="Times New Roman"/>
                <w:b/>
                <w:bCs/>
                <w:sz w:val="18"/>
                <w:szCs w:val="18"/>
              </w:rPr>
              <w:t>Random Effects</w:t>
            </w:r>
          </w:p>
        </w:tc>
      </w:tr>
      <w:tr w:rsidR="00823853" w:rsidRPr="00494ABC" w14:paraId="30A7158E" w14:textId="77777777" w:rsidTr="00823853">
        <w:tc>
          <w:tcPr>
            <w:tcW w:w="143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7C0921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σ</w:t>
            </w:r>
            <w:r w:rsidRPr="00494ABC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0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772EA7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49</w:t>
            </w:r>
          </w:p>
        </w:tc>
        <w:tc>
          <w:tcPr>
            <w:tcW w:w="248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45734B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49</w:t>
            </w:r>
          </w:p>
        </w:tc>
        <w:tc>
          <w:tcPr>
            <w:tcW w:w="259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64C7AE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29</w:t>
            </w:r>
          </w:p>
        </w:tc>
        <w:tc>
          <w:tcPr>
            <w:tcW w:w="257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4D4A54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29</w:t>
            </w:r>
          </w:p>
        </w:tc>
        <w:tc>
          <w:tcPr>
            <w:tcW w:w="280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297CD6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29</w:t>
            </w:r>
          </w:p>
        </w:tc>
      </w:tr>
      <w:tr w:rsidR="00823853" w:rsidRPr="00494ABC" w14:paraId="491C6906" w14:textId="77777777" w:rsidTr="00823853">
        <w:tc>
          <w:tcPr>
            <w:tcW w:w="143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F2AD26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τ</w:t>
            </w:r>
            <w:r w:rsidRPr="00494ABC">
              <w:rPr>
                <w:rFonts w:eastAsia="Times New Roman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240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E94600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 xml:space="preserve">0.49 </w:t>
            </w:r>
            <w:r w:rsidRPr="00494ABC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248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2F3482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 xml:space="preserve">0.48 </w:t>
            </w:r>
            <w:r w:rsidRPr="00494ABC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259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FE3625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 xml:space="preserve">0.09 </w:t>
            </w:r>
            <w:r w:rsidRPr="00494ABC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257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6FF7E4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 xml:space="preserve">0.09 </w:t>
            </w:r>
            <w:r w:rsidRPr="00494ABC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280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85C67D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 xml:space="preserve">0.09 </w:t>
            </w:r>
            <w:r w:rsidRPr="00494ABC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</w:tr>
      <w:tr w:rsidR="00823853" w:rsidRPr="00494ABC" w14:paraId="665946A5" w14:textId="77777777" w:rsidTr="00823853">
        <w:tc>
          <w:tcPr>
            <w:tcW w:w="143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F5ED2F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ICC</w:t>
            </w:r>
          </w:p>
        </w:tc>
        <w:tc>
          <w:tcPr>
            <w:tcW w:w="240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991465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50</w:t>
            </w:r>
          </w:p>
        </w:tc>
        <w:tc>
          <w:tcPr>
            <w:tcW w:w="248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B024E2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49</w:t>
            </w:r>
          </w:p>
        </w:tc>
        <w:tc>
          <w:tcPr>
            <w:tcW w:w="259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83C2CD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24</w:t>
            </w:r>
          </w:p>
        </w:tc>
        <w:tc>
          <w:tcPr>
            <w:tcW w:w="257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D4FDFF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24</w:t>
            </w:r>
          </w:p>
        </w:tc>
        <w:tc>
          <w:tcPr>
            <w:tcW w:w="280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21236F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24</w:t>
            </w:r>
          </w:p>
        </w:tc>
      </w:tr>
      <w:tr w:rsidR="00823853" w:rsidRPr="00494ABC" w14:paraId="54696E27" w14:textId="77777777" w:rsidTr="00823853">
        <w:tc>
          <w:tcPr>
            <w:tcW w:w="143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F8024F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N</w:t>
            </w:r>
          </w:p>
        </w:tc>
        <w:tc>
          <w:tcPr>
            <w:tcW w:w="240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7D466D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 xml:space="preserve">208 </w:t>
            </w:r>
            <w:r w:rsidRPr="00494ABC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248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038025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 xml:space="preserve">208 </w:t>
            </w:r>
            <w:r w:rsidRPr="00494ABC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259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57B5ED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 xml:space="preserve">208 </w:t>
            </w:r>
            <w:r w:rsidRPr="00494ABC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257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EB1E91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 xml:space="preserve">208 </w:t>
            </w:r>
            <w:r w:rsidRPr="00494ABC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  <w:tc>
          <w:tcPr>
            <w:tcW w:w="280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006683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 xml:space="preserve">208 </w:t>
            </w:r>
            <w:r w:rsidRPr="00494ABC">
              <w:rPr>
                <w:rFonts w:eastAsia="Times New Roman"/>
                <w:sz w:val="18"/>
                <w:szCs w:val="18"/>
                <w:vertAlign w:val="subscript"/>
              </w:rPr>
              <w:t>id</w:t>
            </w:r>
          </w:p>
        </w:tc>
      </w:tr>
      <w:tr w:rsidR="00823853" w:rsidRPr="00494ABC" w14:paraId="79585CC9" w14:textId="77777777" w:rsidTr="00823853">
        <w:tc>
          <w:tcPr>
            <w:tcW w:w="1439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B3C1B4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Observations</w:t>
            </w:r>
          </w:p>
        </w:tc>
        <w:tc>
          <w:tcPr>
            <w:tcW w:w="2403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1B1A0A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996</w:t>
            </w:r>
          </w:p>
        </w:tc>
        <w:tc>
          <w:tcPr>
            <w:tcW w:w="2486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C2D105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996</w:t>
            </w:r>
          </w:p>
        </w:tc>
        <w:tc>
          <w:tcPr>
            <w:tcW w:w="2592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D9690F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996</w:t>
            </w:r>
          </w:p>
        </w:tc>
        <w:tc>
          <w:tcPr>
            <w:tcW w:w="2577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A03FC9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996</w:t>
            </w:r>
          </w:p>
        </w:tc>
        <w:tc>
          <w:tcPr>
            <w:tcW w:w="2805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BBEBF8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996</w:t>
            </w:r>
          </w:p>
        </w:tc>
      </w:tr>
      <w:tr w:rsidR="00823853" w:rsidRPr="00494ABC" w14:paraId="36791235" w14:textId="77777777" w:rsidTr="00823853">
        <w:tc>
          <w:tcPr>
            <w:tcW w:w="1439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EC871A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Marginal R</w:t>
            </w:r>
            <w:r w:rsidRPr="00494ABC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  <w:r w:rsidRPr="00494ABC">
              <w:rPr>
                <w:rFonts w:eastAsia="Times New Roman"/>
                <w:sz w:val="18"/>
                <w:szCs w:val="18"/>
              </w:rPr>
              <w:t xml:space="preserve"> / Conditional R</w:t>
            </w:r>
            <w:r w:rsidRPr="00494ABC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0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07C27F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05 / 0.504</w:t>
            </w:r>
          </w:p>
        </w:tc>
        <w:tc>
          <w:tcPr>
            <w:tcW w:w="248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BD31A3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009 / 0.499</w:t>
            </w:r>
          </w:p>
        </w:tc>
        <w:tc>
          <w:tcPr>
            <w:tcW w:w="259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26408F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217 / 0.407</w:t>
            </w:r>
          </w:p>
        </w:tc>
        <w:tc>
          <w:tcPr>
            <w:tcW w:w="257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87A203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218 / 0.405</w:t>
            </w:r>
          </w:p>
        </w:tc>
        <w:tc>
          <w:tcPr>
            <w:tcW w:w="2805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5F34CA" w14:textId="77777777" w:rsidR="00F34150" w:rsidRPr="00494ABC" w:rsidRDefault="00000000" w:rsidP="00823853">
            <w:pPr>
              <w:rPr>
                <w:rFonts w:eastAsia="Times New Roman"/>
                <w:sz w:val="18"/>
                <w:szCs w:val="18"/>
              </w:rPr>
            </w:pPr>
            <w:r w:rsidRPr="00494ABC">
              <w:rPr>
                <w:rFonts w:eastAsia="Times New Roman"/>
                <w:sz w:val="18"/>
                <w:szCs w:val="18"/>
              </w:rPr>
              <w:t>0.225 / 0.409</w:t>
            </w:r>
          </w:p>
        </w:tc>
      </w:tr>
    </w:tbl>
    <w:p w14:paraId="5DBC5983" w14:textId="49B16A9E" w:rsidR="000E057C" w:rsidRDefault="00823853">
      <w:pPr>
        <w:rPr>
          <w:rFonts w:eastAsia="Times New Roman"/>
        </w:rPr>
      </w:pPr>
      <w:r>
        <w:rPr>
          <w:rFonts w:eastAsia="Times New Roman"/>
        </w:rPr>
        <w:t>Table S</w:t>
      </w:r>
      <w:r w:rsidR="002E3283">
        <w:rPr>
          <w:rFonts w:eastAsia="Times New Roman"/>
        </w:rPr>
        <w:t>2</w:t>
      </w:r>
      <w:r>
        <w:rPr>
          <w:rFonts w:eastAsia="Times New Roman"/>
        </w:rPr>
        <w:t>. Results of exploratory analysis using only proactive strategies.</w:t>
      </w:r>
    </w:p>
    <w:sectPr w:rsidR="000E057C" w:rsidSect="00823853">
      <w:pgSz w:w="15840" w:h="12240" w:orient="landscape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FCE"/>
    <w:rsid w:val="000E057C"/>
    <w:rsid w:val="00185FCE"/>
    <w:rsid w:val="002E3283"/>
    <w:rsid w:val="002E47DB"/>
    <w:rsid w:val="00494ABC"/>
    <w:rsid w:val="005A39DB"/>
    <w:rsid w:val="00823853"/>
    <w:rsid w:val="00906647"/>
    <w:rsid w:val="00F34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B42108"/>
  <w15:chartTrackingRefBased/>
  <w15:docId w15:val="{04BF13B6-7119-4EEB-A0EA-E019C16B4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ilyavskaya</dc:creator>
  <cp:keywords/>
  <dc:description/>
  <cp:lastModifiedBy>Blair Saunders (Staff)</cp:lastModifiedBy>
  <cp:revision>6</cp:revision>
  <dcterms:created xsi:type="dcterms:W3CDTF">2024-10-28T12:58:00Z</dcterms:created>
  <dcterms:modified xsi:type="dcterms:W3CDTF">2024-11-07T10:42:00Z</dcterms:modified>
</cp:coreProperties>
</file>